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28F20" w14:textId="0CCAB5E9" w:rsidR="00811388" w:rsidRPr="009C1AEF" w:rsidRDefault="00133DEB">
      <w:pPr>
        <w:rPr>
          <w:rFonts w:ascii="Times New Roman" w:hAnsi="Times New Roman" w:cs="Times New Roman"/>
          <w:sz w:val="20"/>
          <w:szCs w:val="20"/>
        </w:rPr>
      </w:pPr>
      <w:r w:rsidRPr="009C1AEF">
        <w:rPr>
          <w:rFonts w:ascii="Times New Roman" w:hAnsi="Times New Roman" w:cs="Times New Roman" w:hint="eastAsia"/>
          <w:b/>
          <w:color w:val="131413"/>
          <w:kern w:val="0"/>
          <w:sz w:val="20"/>
          <w:szCs w:val="20"/>
        </w:rPr>
        <w:t>Table S</w:t>
      </w:r>
      <w:r w:rsidR="0059256A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>5</w:t>
      </w:r>
      <w:r w:rsidRPr="009C1AEF"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.</w:t>
      </w:r>
      <w:r w:rsidR="00983E25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="00811388" w:rsidRPr="009C1AEF">
        <w:rPr>
          <w:rFonts w:ascii="Times New Roman" w:hAnsi="Times New Roman" w:cs="Times New Roman"/>
          <w:color w:val="131413"/>
          <w:kern w:val="0"/>
          <w:sz w:val="20"/>
          <w:szCs w:val="20"/>
        </w:rPr>
        <w:t>Summary of the principal components analysis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68"/>
        <w:gridCol w:w="425"/>
        <w:gridCol w:w="1560"/>
        <w:gridCol w:w="1284"/>
        <w:gridCol w:w="275"/>
        <w:gridCol w:w="1100"/>
        <w:gridCol w:w="34"/>
        <w:gridCol w:w="1559"/>
      </w:tblGrid>
      <w:tr w:rsidR="00751056" w:rsidRPr="009C1AEF" w14:paraId="4F3F0023" w14:textId="77777777" w:rsidTr="009C1AEF">
        <w:tc>
          <w:tcPr>
            <w:tcW w:w="1242" w:type="dxa"/>
            <w:tcBorders>
              <w:bottom w:val="single" w:sz="4" w:space="0" w:color="auto"/>
            </w:tcBorders>
          </w:tcPr>
          <w:p w14:paraId="5DE9A8A6" w14:textId="77777777" w:rsidR="00AC61DA" w:rsidRPr="009C1AEF" w:rsidRDefault="00AC61DA" w:rsidP="00133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9C1AE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ncipal component</w:t>
            </w:r>
            <w:r w:rsidR="00811388" w:rsidRPr="009C1AEF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7F7C30A" w14:textId="77777777" w:rsidR="00AC61DA" w:rsidRPr="009C1AEF" w:rsidRDefault="00AC61DA" w:rsidP="00133DE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27025590" w14:textId="77777777" w:rsidR="00AC61DA" w:rsidRPr="009C1AEF" w:rsidRDefault="00AC61DA" w:rsidP="00133DEB">
            <w:pPr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F99439D" w14:textId="77777777" w:rsidR="00AC61DA" w:rsidRPr="009C1AEF" w:rsidRDefault="00AC61DA" w:rsidP="002767A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09" w:type="dxa"/>
            <w:gridSpan w:val="3"/>
            <w:tcBorders>
              <w:bottom w:val="single" w:sz="4" w:space="0" w:color="auto"/>
            </w:tcBorders>
          </w:tcPr>
          <w:p w14:paraId="55C3B0C1" w14:textId="77777777" w:rsidR="00AC61DA" w:rsidRPr="009C1AEF" w:rsidRDefault="00AC61DA" w:rsidP="00133DEB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60CA55" w14:textId="77777777" w:rsidR="00AC61DA" w:rsidRPr="009C1AEF" w:rsidRDefault="00AC61DA" w:rsidP="00133DE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9474DF" w:rsidRPr="009C1AEF" w14:paraId="007AEF8B" w14:textId="77777777" w:rsidTr="009C1AEF">
        <w:tc>
          <w:tcPr>
            <w:tcW w:w="1242" w:type="dxa"/>
            <w:tcBorders>
              <w:bottom w:val="nil"/>
            </w:tcBorders>
          </w:tcPr>
          <w:p w14:paraId="3EF50FB6" w14:textId="77777777" w:rsidR="00AC61DA" w:rsidRPr="009C1AEF" w:rsidRDefault="00AC61DA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nce explained</w:t>
            </w:r>
          </w:p>
        </w:tc>
        <w:tc>
          <w:tcPr>
            <w:tcW w:w="1593" w:type="dxa"/>
            <w:gridSpan w:val="2"/>
            <w:tcBorders>
              <w:bottom w:val="nil"/>
            </w:tcBorders>
          </w:tcPr>
          <w:p w14:paraId="5A68A084" w14:textId="77777777" w:rsidR="00AC61DA" w:rsidRPr="009C1AEF" w:rsidRDefault="00AC61DA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24269</w:t>
            </w:r>
          </w:p>
        </w:tc>
        <w:tc>
          <w:tcPr>
            <w:tcW w:w="1560" w:type="dxa"/>
            <w:tcBorders>
              <w:bottom w:val="nil"/>
            </w:tcBorders>
          </w:tcPr>
          <w:p w14:paraId="7AE2DB44" w14:textId="77777777" w:rsidR="00AC61DA" w:rsidRPr="009C1AEF" w:rsidRDefault="00AC61DA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17498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6C02AE72" w14:textId="77777777" w:rsidR="00AC61DA" w:rsidRPr="009C1AEF" w:rsidRDefault="00AC61DA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13939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3DEB373D" w14:textId="77777777" w:rsidR="00AC61DA" w:rsidRPr="009C1AEF" w:rsidRDefault="00AC61DA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09660</w:t>
            </w:r>
          </w:p>
        </w:tc>
        <w:tc>
          <w:tcPr>
            <w:tcW w:w="1559" w:type="dxa"/>
            <w:tcBorders>
              <w:bottom w:val="nil"/>
            </w:tcBorders>
          </w:tcPr>
          <w:p w14:paraId="03B2E153" w14:textId="77777777" w:rsidR="00AC61DA" w:rsidRPr="009C1AEF" w:rsidRDefault="009474DF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07272</w:t>
            </w:r>
          </w:p>
        </w:tc>
      </w:tr>
      <w:tr w:rsidR="009474DF" w:rsidRPr="009C1AEF" w14:paraId="7D1D008D" w14:textId="77777777" w:rsidTr="009C1AEF">
        <w:tc>
          <w:tcPr>
            <w:tcW w:w="1242" w:type="dxa"/>
            <w:tcBorders>
              <w:top w:val="nil"/>
              <w:bottom w:val="nil"/>
            </w:tcBorders>
          </w:tcPr>
          <w:p w14:paraId="0744586E" w14:textId="77777777" w:rsidR="00AC61DA" w:rsidRPr="009C1AEF" w:rsidRDefault="00AC61DA" w:rsidP="00133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mulative</w:t>
            </w:r>
            <w:r w:rsidR="00B35171" w:rsidRPr="009C1AE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nce</w:t>
            </w:r>
            <w:r w:rsidRPr="009C1AE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64011886" w14:textId="77777777" w:rsidR="00AC61DA" w:rsidRPr="009C1AEF" w:rsidRDefault="00AC61DA" w:rsidP="009924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16CA99" w14:textId="77777777" w:rsidR="00AC61DA" w:rsidRPr="009C1AEF" w:rsidRDefault="009474DF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4176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A671FC2" w14:textId="77777777" w:rsidR="00AC61DA" w:rsidRPr="009C1AEF" w:rsidRDefault="009474DF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55706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13A1698" w14:textId="77777777" w:rsidR="00AC61DA" w:rsidRPr="009C1AEF" w:rsidRDefault="009474DF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65366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2C8172C7" w14:textId="77777777" w:rsidR="00AC61DA" w:rsidRPr="009C1AEF" w:rsidRDefault="009474DF" w:rsidP="009924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0.72638</w:t>
            </w:r>
          </w:p>
        </w:tc>
      </w:tr>
      <w:tr w:rsidR="00751056" w:rsidRPr="009C1AEF" w14:paraId="19AF0B40" w14:textId="77777777" w:rsidTr="009C1AEF">
        <w:tc>
          <w:tcPr>
            <w:tcW w:w="1242" w:type="dxa"/>
            <w:tcBorders>
              <w:top w:val="nil"/>
              <w:bottom w:val="nil"/>
            </w:tcBorders>
          </w:tcPr>
          <w:p w14:paraId="5CAB18C5" w14:textId="77777777" w:rsidR="00AC61DA" w:rsidRPr="009C1AEF" w:rsidRDefault="00AC61DA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1A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  <w:r w:rsidR="00811388" w:rsidRPr="009C1AE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2AE2233F" w14:textId="77777777" w:rsidR="00AC61DA" w:rsidRPr="009C1AEF" w:rsidRDefault="009474DF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Yaxis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N-S-Gn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6EEE05" w14:textId="77777777" w:rsidR="00AC61DA" w:rsidRPr="009C1AEF" w:rsidRDefault="000B0E14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Mandibular</w:t>
            </w:r>
            <w:r w:rsidR="00B35171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="00B35171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AAE1040" w14:textId="77777777" w:rsidR="00AC61DA" w:rsidRPr="009C1AEF" w:rsidRDefault="00133DEB" w:rsidP="00A95A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L1Protrusion </w:t>
            </w:r>
            <w:r w:rsidR="00751056" w:rsidRPr="009C1AEF">
              <w:rPr>
                <w:rFonts w:ascii="Times New Roman" w:hAnsi="Times New Roman" w:cs="Times New Roman"/>
                <w:sz w:val="20"/>
                <w:szCs w:val="20"/>
              </w:rPr>
              <w:t>LI:(APog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2B270AC" w14:textId="77777777" w:rsidR="00AC61DA" w:rsidRPr="009C1AEF" w:rsidRDefault="00A95A39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LI-</w:t>
            </w:r>
            <w:r w:rsidR="00751056" w:rsidRPr="009C1AEF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1056" w:rsidRPr="009C1AEF">
              <w:rPr>
                <w:rFonts w:ascii="Times New Roman" w:hAnsi="Times New Roman" w:cs="Times New Roman"/>
                <w:sz w:val="20"/>
                <w:szCs w:val="20"/>
              </w:rPr>
              <w:t>(IMPA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12992F0F" w14:textId="77777777" w:rsidR="00AC61DA" w:rsidRPr="009C1AEF" w:rsidRDefault="00561614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Horizontal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Plane</w:t>
            </w:r>
          </w:p>
        </w:tc>
      </w:tr>
      <w:tr w:rsidR="00133DEB" w:rsidRPr="009C1AEF" w14:paraId="557C092D" w14:textId="77777777" w:rsidTr="009C1AEF">
        <w:tc>
          <w:tcPr>
            <w:tcW w:w="1242" w:type="dxa"/>
            <w:tcBorders>
              <w:top w:val="nil"/>
              <w:bottom w:val="nil"/>
            </w:tcBorders>
          </w:tcPr>
          <w:p w14:paraId="6B4F5497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5D6D037D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APDI(NP-FH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2BBC22" w14:textId="77777777" w:rsidR="00133DEB" w:rsidRPr="009C1AEF" w:rsidRDefault="00133DEB" w:rsidP="00A95A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Posterior Facial Height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Co-Go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ADD4981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FacialTaper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5659BBF2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FMIA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4B8C03D6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Na_|_toA point</w:t>
            </w:r>
          </w:p>
        </w:tc>
      </w:tr>
      <w:tr w:rsidR="00133DEB" w:rsidRPr="009C1AEF" w14:paraId="6432E5CE" w14:textId="77777777" w:rsidTr="009C1AEF">
        <w:tc>
          <w:tcPr>
            <w:tcW w:w="1242" w:type="dxa"/>
            <w:tcBorders>
              <w:top w:val="nil"/>
              <w:bottom w:val="nil"/>
            </w:tcBorders>
          </w:tcPr>
          <w:p w14:paraId="1278D46C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4079FB3E" w14:textId="77777777" w:rsidR="00A95A39" w:rsidRPr="009C1AEF" w:rsidRDefault="008E46E9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>-Na</w:t>
            </w:r>
          </w:p>
          <w:p w14:paraId="22A8425B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Perpendicul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0665D1" w14:textId="77777777" w:rsidR="00775492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Ramus Height</w:t>
            </w:r>
          </w:p>
          <w:p w14:paraId="0C7CC4B7" w14:textId="77777777" w:rsidR="00133DEB" w:rsidRPr="009C1AEF" w:rsidRDefault="00133DEB" w:rsidP="007754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Ar-Go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9936664" w14:textId="77777777" w:rsidR="00A95A39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GonialAngle</w:t>
            </w:r>
          </w:p>
          <w:p w14:paraId="16CBCFDD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Ar-Go-Me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3F21A58" w14:textId="77777777" w:rsid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LI^Apog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L1</w:t>
            </w:r>
          </w:p>
          <w:p w14:paraId="19E95945" w14:textId="77777777" w:rsidR="00133DEB" w:rsidRPr="009C1AEF" w:rsidRDefault="009C1AEF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rusio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2812617E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N to B through Horizontal Plane</w:t>
            </w:r>
          </w:p>
        </w:tc>
      </w:tr>
      <w:tr w:rsidR="00133DEB" w:rsidRPr="009C1AEF" w14:paraId="27F87996" w14:textId="77777777" w:rsidTr="009C1AEF">
        <w:tc>
          <w:tcPr>
            <w:tcW w:w="1242" w:type="dxa"/>
            <w:tcBorders>
              <w:top w:val="nil"/>
              <w:bottom w:val="nil"/>
            </w:tcBorders>
          </w:tcPr>
          <w:p w14:paraId="0FA6F12C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127ED697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AN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FB1BC6" w14:textId="77777777" w:rsidR="00133DEB" w:rsidRPr="009C1AEF" w:rsidRDefault="00133DEB" w:rsidP="00A95A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Facial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(N-Me)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A654842" w14:textId="77777777" w:rsidR="00133DEB" w:rsidRPr="009C1AEF" w:rsidRDefault="00133DEB" w:rsidP="00A95A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Lower Lip </w:t>
            </w:r>
            <w:proofErr w:type="gramStart"/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775492"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proofErr w:type="gramEnd"/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-Plan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A91D0D5" w14:textId="77777777" w:rsidR="00133DEB" w:rsidRPr="009C1AEF" w:rsidRDefault="00133DEB" w:rsidP="007754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S-Go/N-Me (%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770578CE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N to Pog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Horizontal Plane</w:t>
            </w:r>
          </w:p>
        </w:tc>
      </w:tr>
      <w:tr w:rsidR="00133DEB" w:rsidRPr="009C1AEF" w14:paraId="488369EA" w14:textId="77777777" w:rsidTr="009C1AEF">
        <w:tc>
          <w:tcPr>
            <w:tcW w:w="1242" w:type="dxa"/>
            <w:tcBorders>
              <w:top w:val="nil"/>
            </w:tcBorders>
          </w:tcPr>
          <w:p w14:paraId="025D47FD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</w:tcBorders>
          </w:tcPr>
          <w:p w14:paraId="4F9F55E1" w14:textId="77777777" w:rsidR="00992488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Convexity</w:t>
            </w:r>
          </w:p>
          <w:p w14:paraId="2EAE6F95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(NA-APg)</w:t>
            </w:r>
          </w:p>
        </w:tc>
        <w:tc>
          <w:tcPr>
            <w:tcW w:w="1560" w:type="dxa"/>
            <w:tcBorders>
              <w:top w:val="nil"/>
            </w:tcBorders>
          </w:tcPr>
          <w:p w14:paraId="74FB859C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Lower lip length (LLS-Me'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7041B3BF" w14:textId="77777777" w:rsidR="00133DEB" w:rsidRPr="009C1AEF" w:rsidRDefault="00A95A39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UI-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3DEB" w:rsidRPr="009C1AEF">
              <w:rPr>
                <w:rFonts w:ascii="Times New Roman" w:hAnsi="Times New Roman" w:cs="Times New Roman"/>
                <w:sz w:val="20"/>
                <w:szCs w:val="20"/>
              </w:rPr>
              <w:t>(Interincisal Angle)</w:t>
            </w:r>
          </w:p>
        </w:tc>
        <w:tc>
          <w:tcPr>
            <w:tcW w:w="1100" w:type="dxa"/>
            <w:tcBorders>
              <w:top w:val="nil"/>
            </w:tcBorders>
          </w:tcPr>
          <w:p w14:paraId="23998CD1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UI-SN</w:t>
            </w:r>
          </w:p>
        </w:tc>
        <w:tc>
          <w:tcPr>
            <w:tcW w:w="1593" w:type="dxa"/>
            <w:gridSpan w:val="2"/>
            <w:tcBorders>
              <w:top w:val="nil"/>
            </w:tcBorders>
          </w:tcPr>
          <w:p w14:paraId="54BBED17" w14:textId="77777777" w:rsidR="00133DEB" w:rsidRPr="009C1AEF" w:rsidRDefault="00133DEB" w:rsidP="00133D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AEF">
              <w:rPr>
                <w:rFonts w:ascii="Times New Roman" w:hAnsi="Times New Roman" w:cs="Times New Roman"/>
                <w:sz w:val="20"/>
                <w:szCs w:val="20"/>
              </w:rPr>
              <w:t>SNA</w:t>
            </w:r>
          </w:p>
        </w:tc>
      </w:tr>
    </w:tbl>
    <w:p w14:paraId="748318AF" w14:textId="77777777" w:rsidR="00811388" w:rsidRPr="00B35171" w:rsidRDefault="00A90A9C" w:rsidP="0081138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B35171">
        <w:rPr>
          <w:rFonts w:ascii="Times New Roman" w:hAnsi="Times New Roman" w:cs="Times New Roman"/>
          <w:kern w:val="0"/>
          <w:sz w:val="18"/>
          <w:szCs w:val="18"/>
        </w:rPr>
        <w:t>a</w:t>
      </w:r>
      <w:r w:rsidR="00183BC8" w:rsidRPr="00B35171">
        <w:rPr>
          <w:rFonts w:ascii="Times New Roman" w:hAnsi="Times New Roman" w:cs="Times New Roman"/>
          <w:kern w:val="0"/>
          <w:sz w:val="18"/>
          <w:szCs w:val="18"/>
        </w:rPr>
        <w:t>.</w:t>
      </w:r>
      <w:r w:rsidR="00E723AB" w:rsidRPr="00B351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11388" w:rsidRPr="00B35171">
        <w:rPr>
          <w:rFonts w:ascii="Times New Roman" w:hAnsi="Times New Roman" w:cs="Times New Roman"/>
          <w:kern w:val="0"/>
          <w:sz w:val="18"/>
          <w:szCs w:val="18"/>
        </w:rPr>
        <w:t>represents the variance explained by each principal component in PCA</w:t>
      </w:r>
    </w:p>
    <w:p w14:paraId="6456FA3E" w14:textId="77777777" w:rsidR="00811388" w:rsidRPr="00B35171" w:rsidRDefault="00A90A9C" w:rsidP="0081138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B35171">
        <w:rPr>
          <w:rFonts w:ascii="Times New Roman" w:hAnsi="Times New Roman" w:cs="Times New Roman"/>
          <w:kern w:val="0"/>
          <w:sz w:val="18"/>
          <w:szCs w:val="18"/>
        </w:rPr>
        <w:t>b</w:t>
      </w:r>
      <w:r w:rsidR="00183BC8" w:rsidRPr="00B35171">
        <w:rPr>
          <w:rFonts w:ascii="Times New Roman" w:hAnsi="Times New Roman" w:cs="Times New Roman"/>
          <w:kern w:val="0"/>
          <w:sz w:val="18"/>
          <w:szCs w:val="18"/>
        </w:rPr>
        <w:t>.</w:t>
      </w:r>
      <w:r w:rsidR="00E723AB" w:rsidRPr="00B351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11388" w:rsidRPr="00B35171">
        <w:rPr>
          <w:rFonts w:ascii="Times New Roman" w:hAnsi="Times New Roman" w:cs="Times New Roman"/>
          <w:kern w:val="0"/>
          <w:sz w:val="18"/>
          <w:szCs w:val="18"/>
        </w:rPr>
        <w:t>shows the cumulative variance explained by each added PC sequentially</w:t>
      </w:r>
    </w:p>
    <w:p w14:paraId="77CB0259" w14:textId="77777777" w:rsidR="00E5314E" w:rsidRPr="00B35171" w:rsidRDefault="00A90A9C" w:rsidP="00811388">
      <w:pPr>
        <w:rPr>
          <w:rFonts w:ascii="Times New Roman" w:hAnsi="Times New Roman" w:cs="Times New Roman"/>
          <w:sz w:val="18"/>
          <w:szCs w:val="18"/>
        </w:rPr>
      </w:pPr>
      <w:r w:rsidRPr="00B35171">
        <w:rPr>
          <w:rFonts w:ascii="Times New Roman" w:hAnsi="Times New Roman" w:cs="Times New Roman"/>
          <w:kern w:val="0"/>
          <w:sz w:val="18"/>
          <w:szCs w:val="18"/>
        </w:rPr>
        <w:t>c</w:t>
      </w:r>
      <w:r w:rsidR="00183BC8" w:rsidRPr="00B35171">
        <w:rPr>
          <w:rFonts w:ascii="Times New Roman" w:hAnsi="Times New Roman" w:cs="Times New Roman"/>
          <w:kern w:val="0"/>
          <w:sz w:val="18"/>
          <w:szCs w:val="18"/>
        </w:rPr>
        <w:t>.</w:t>
      </w:r>
      <w:r w:rsidR="00E723AB" w:rsidRPr="00B3517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11388" w:rsidRPr="00B35171">
        <w:rPr>
          <w:rFonts w:ascii="Times New Roman" w:hAnsi="Times New Roman" w:cs="Times New Roman"/>
          <w:kern w:val="0"/>
          <w:sz w:val="18"/>
          <w:szCs w:val="18"/>
        </w:rPr>
        <w:t>displays the variables contributing the most in each PC</w:t>
      </w:r>
    </w:p>
    <w:sectPr w:rsidR="00E5314E" w:rsidRPr="00B35171" w:rsidSect="00E53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59737" w14:textId="77777777" w:rsidR="00864E8D" w:rsidRDefault="00864E8D" w:rsidP="008E46E9">
      <w:r>
        <w:separator/>
      </w:r>
    </w:p>
  </w:endnote>
  <w:endnote w:type="continuationSeparator" w:id="0">
    <w:p w14:paraId="749BE105" w14:textId="77777777" w:rsidR="00864E8D" w:rsidRDefault="00864E8D" w:rsidP="008E4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73096" w14:textId="77777777" w:rsidR="00864E8D" w:rsidRDefault="00864E8D" w:rsidP="008E46E9">
      <w:r>
        <w:separator/>
      </w:r>
    </w:p>
  </w:footnote>
  <w:footnote w:type="continuationSeparator" w:id="0">
    <w:p w14:paraId="0C2BEE10" w14:textId="77777777" w:rsidR="00864E8D" w:rsidRDefault="00864E8D" w:rsidP="008E4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1DA"/>
    <w:rsid w:val="000621F3"/>
    <w:rsid w:val="00094A3A"/>
    <w:rsid w:val="000B0E14"/>
    <w:rsid w:val="000E18B6"/>
    <w:rsid w:val="00133DEB"/>
    <w:rsid w:val="00183BC8"/>
    <w:rsid w:val="00247085"/>
    <w:rsid w:val="002767A2"/>
    <w:rsid w:val="004275A2"/>
    <w:rsid w:val="00561614"/>
    <w:rsid w:val="0059256A"/>
    <w:rsid w:val="00691AD0"/>
    <w:rsid w:val="00751056"/>
    <w:rsid w:val="00775492"/>
    <w:rsid w:val="007C65C4"/>
    <w:rsid w:val="00811388"/>
    <w:rsid w:val="00864E8D"/>
    <w:rsid w:val="008E46E9"/>
    <w:rsid w:val="009474DF"/>
    <w:rsid w:val="00983E25"/>
    <w:rsid w:val="00992488"/>
    <w:rsid w:val="0099748C"/>
    <w:rsid w:val="009C1AEF"/>
    <w:rsid w:val="009E5503"/>
    <w:rsid w:val="00A90A9C"/>
    <w:rsid w:val="00A95A39"/>
    <w:rsid w:val="00AB5A5D"/>
    <w:rsid w:val="00AC61DA"/>
    <w:rsid w:val="00AE68B3"/>
    <w:rsid w:val="00B35171"/>
    <w:rsid w:val="00D27374"/>
    <w:rsid w:val="00E015B8"/>
    <w:rsid w:val="00E5314E"/>
    <w:rsid w:val="00E7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FF181"/>
  <w15:docId w15:val="{C4D0B835-D0E3-46EA-B928-F4CA5F81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4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6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韩 先卓</cp:lastModifiedBy>
  <cp:revision>10</cp:revision>
  <dcterms:created xsi:type="dcterms:W3CDTF">2018-03-29T11:17:00Z</dcterms:created>
  <dcterms:modified xsi:type="dcterms:W3CDTF">2021-04-12T08:47:00Z</dcterms:modified>
</cp:coreProperties>
</file>